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7D488" w14:textId="416AEAA8" w:rsidR="00B430D9" w:rsidRPr="0019521F" w:rsidRDefault="00B430D9" w:rsidP="00BB2158">
      <w:pPr>
        <w:pStyle w:val="EndNoteBibliography"/>
        <w:ind w:left="720" w:hanging="720"/>
      </w:pPr>
      <w:r w:rsidRPr="0019521F">
        <w:fldChar w:fldCharType="begin"/>
      </w:r>
      <w:r w:rsidRPr="0019521F">
        <w:instrText xml:space="preserve"> ADDIN EN.REFLIST </w:instrText>
      </w:r>
      <w:r w:rsidRPr="0019521F">
        <w:rPr>
          <w:noProof w:val="0"/>
        </w:rPr>
        <w:fldChar w:fldCharType="separate"/>
      </w:r>
      <w:r w:rsidRPr="0019521F">
        <w:t>Supplemental Table 4. List of organisms identified in the No Template Control.</w:t>
      </w:r>
    </w:p>
    <w:p w14:paraId="3B815F3E" w14:textId="77777777" w:rsidR="00B430D9" w:rsidRPr="0019521F" w:rsidRDefault="00B430D9" w:rsidP="00B430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noProof/>
        </w:rPr>
      </w:pPr>
    </w:p>
    <w:tbl>
      <w:tblPr>
        <w:tblW w:w="4880" w:type="dxa"/>
        <w:tblInd w:w="113" w:type="dxa"/>
        <w:tblLook w:val="04A0" w:firstRow="1" w:lastRow="0" w:firstColumn="1" w:lastColumn="0" w:noHBand="0" w:noVBand="1"/>
      </w:tblPr>
      <w:tblGrid>
        <w:gridCol w:w="4880"/>
      </w:tblGrid>
      <w:tr w:rsidR="0019521F" w:rsidRPr="0019521F" w14:paraId="547457A7" w14:textId="77777777" w:rsidTr="002141A5">
        <w:trPr>
          <w:trHeight w:val="260"/>
        </w:trPr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F8E55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Acetobacter pasteurianus</w:t>
            </w:r>
          </w:p>
        </w:tc>
      </w:tr>
      <w:tr w:rsidR="0019521F" w:rsidRPr="0019521F" w14:paraId="32F284B2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3766A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Acetobacter senegalensis</w:t>
            </w:r>
          </w:p>
        </w:tc>
      </w:tr>
      <w:tr w:rsidR="0019521F" w:rsidRPr="0019521F" w14:paraId="5A2CE75A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95F62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Bacillus subtilis</w:t>
            </w:r>
          </w:p>
        </w:tc>
      </w:tr>
      <w:tr w:rsidR="0019521F" w:rsidRPr="0019521F" w14:paraId="288AFEB8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43CBE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Lysinibacillus fusiformis</w:t>
            </w:r>
          </w:p>
        </w:tc>
      </w:tr>
      <w:tr w:rsidR="0019521F" w:rsidRPr="0019521F" w14:paraId="6CBC7E4C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AAD6F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Bifidobacterium thermophilum</w:t>
            </w:r>
          </w:p>
        </w:tc>
      </w:tr>
      <w:tr w:rsidR="0019521F" w:rsidRPr="0019521F" w14:paraId="19EA82E7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616EF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Bradyrhizobium icense</w:t>
            </w:r>
          </w:p>
        </w:tc>
      </w:tr>
      <w:tr w:rsidR="0019521F" w:rsidRPr="0019521F" w14:paraId="7BCE0374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C949C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Clostridium butyricum</w:t>
            </w:r>
          </w:p>
        </w:tc>
      </w:tr>
      <w:tr w:rsidR="0019521F" w:rsidRPr="0019521F" w14:paraId="005C6584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770BA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Clostridium carboxidivorans</w:t>
            </w:r>
          </w:p>
        </w:tc>
      </w:tr>
      <w:tr w:rsidR="0019521F" w:rsidRPr="0019521F" w14:paraId="243F5301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F398A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Clostridium scatologenes</w:t>
            </w:r>
          </w:p>
        </w:tc>
      </w:tr>
      <w:tr w:rsidR="0019521F" w:rsidRPr="0019521F" w14:paraId="7D4EA445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01692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Acidovorax ebreus</w:t>
            </w:r>
          </w:p>
        </w:tc>
      </w:tr>
      <w:tr w:rsidR="0019521F" w:rsidRPr="0019521F" w14:paraId="365D12AD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0E4F9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Corynebacterium glutamicum</w:t>
            </w:r>
          </w:p>
        </w:tc>
      </w:tr>
      <w:tr w:rsidR="0019521F" w:rsidRPr="0019521F" w14:paraId="0E1AD4CF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2581B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Corynebacterium kroppenstedtii</w:t>
            </w:r>
          </w:p>
        </w:tc>
      </w:tr>
      <w:tr w:rsidR="0019521F" w:rsidRPr="0019521F" w14:paraId="06F5531E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2CA3D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Corynebacterium vitaeruminis</w:t>
            </w:r>
          </w:p>
        </w:tc>
      </w:tr>
      <w:tr w:rsidR="0019521F" w:rsidRPr="0019521F" w14:paraId="7D0DC7AD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247EB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Enterococcus cecorum</w:t>
            </w:r>
          </w:p>
        </w:tc>
      </w:tr>
      <w:tr w:rsidR="0019521F" w:rsidRPr="0019521F" w14:paraId="1436FB3C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238BA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Enterococcus hirae</w:t>
            </w:r>
          </w:p>
        </w:tc>
      </w:tr>
      <w:tr w:rsidR="0019521F" w:rsidRPr="0019521F" w14:paraId="65D84DAD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0E119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Lactobacillus buchneri</w:t>
            </w:r>
          </w:p>
        </w:tc>
      </w:tr>
      <w:tr w:rsidR="0019521F" w:rsidRPr="0019521F" w14:paraId="58F1BF32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8DEA2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Lactobacillus casei</w:t>
            </w:r>
          </w:p>
        </w:tc>
      </w:tr>
      <w:tr w:rsidR="0019521F" w:rsidRPr="0019521F" w14:paraId="4AE7DDC8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0D2E8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Lactobacillus paracasei</w:t>
            </w:r>
          </w:p>
        </w:tc>
      </w:tr>
      <w:tr w:rsidR="0019521F" w:rsidRPr="0019521F" w14:paraId="34749B4E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410C8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Lactobacillus plantarum</w:t>
            </w:r>
          </w:p>
        </w:tc>
      </w:tr>
      <w:tr w:rsidR="0019521F" w:rsidRPr="0019521F" w14:paraId="7EB93015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6C039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Acinetobacter guillouiae</w:t>
            </w:r>
          </w:p>
        </w:tc>
      </w:tr>
      <w:tr w:rsidR="0019521F" w:rsidRPr="0019521F" w14:paraId="5C002DE7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68CB1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Acinetobacter junii</w:t>
            </w:r>
          </w:p>
        </w:tc>
      </w:tr>
      <w:tr w:rsidR="0019521F" w:rsidRPr="0019521F" w14:paraId="7903C1E9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DDB53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Moraxella osloensis</w:t>
            </w:r>
          </w:p>
        </w:tc>
      </w:tr>
      <w:tr w:rsidR="0019521F" w:rsidRPr="0019521F" w14:paraId="5FD80C21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301C8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Propionibacterium acnes</w:t>
            </w:r>
          </w:p>
        </w:tc>
      </w:tr>
      <w:tr w:rsidR="0019521F" w:rsidRPr="0019521F" w14:paraId="4A905E32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629D9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Pseudomonas veronii</w:t>
            </w:r>
          </w:p>
        </w:tc>
      </w:tr>
      <w:tr w:rsidR="0019521F" w:rsidRPr="0019521F" w14:paraId="39C4F816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A8174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Staphylococcus warneri</w:t>
            </w:r>
          </w:p>
        </w:tc>
      </w:tr>
      <w:tr w:rsidR="0019521F" w:rsidRPr="0019521F" w14:paraId="248BE2F3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E3FA1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Lactococcus lactis</w:t>
            </w:r>
          </w:p>
        </w:tc>
      </w:tr>
      <w:tr w:rsidR="0019521F" w:rsidRPr="0019521F" w14:paraId="5E595DA0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E477D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Streptococcus mitis</w:t>
            </w:r>
          </w:p>
        </w:tc>
      </w:tr>
      <w:tr w:rsidR="0019521F" w:rsidRPr="0019521F" w14:paraId="622FE4F3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9AD73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Streptococcus oralis</w:t>
            </w:r>
          </w:p>
        </w:tc>
      </w:tr>
      <w:tr w:rsidR="0019521F" w:rsidRPr="0019521F" w14:paraId="5D083108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F25C0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Streptococcus salivarius</w:t>
            </w:r>
          </w:p>
        </w:tc>
      </w:tr>
      <w:tr w:rsidR="0019521F" w:rsidRPr="0019521F" w14:paraId="2E2B2917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DEA88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Streptococcus thermophilus</w:t>
            </w:r>
          </w:p>
        </w:tc>
      </w:tr>
      <w:tr w:rsidR="0019521F" w:rsidRPr="0019521F" w14:paraId="0F02E1C1" w14:textId="77777777" w:rsidTr="002141A5">
        <w:trPr>
          <w:trHeight w:val="260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42E59" w14:textId="77777777" w:rsidR="00B430D9" w:rsidRPr="0019521F" w:rsidRDefault="00B430D9" w:rsidP="00214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</w:pPr>
            <w:r w:rsidRPr="0019521F">
              <w:rPr>
                <w:rFonts w:ascii="Calibri" w:eastAsia="Times New Roman" w:hAnsi="Calibri" w:cs="Calibri"/>
                <w:i/>
                <w:iCs/>
                <w:sz w:val="18"/>
                <w:szCs w:val="18"/>
                <w:bdr w:val="none" w:sz="0" w:space="0" w:color="auto"/>
              </w:rPr>
              <w:t>Betapapillomavirus 2</w:t>
            </w:r>
          </w:p>
        </w:tc>
      </w:tr>
    </w:tbl>
    <w:p w14:paraId="751BFA01" w14:textId="29A2B3D4" w:rsidR="00CA358F" w:rsidRPr="00BB2158" w:rsidRDefault="00B430D9" w:rsidP="00BB21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</w:rPr>
      </w:pPr>
      <w:r w:rsidRPr="0019521F">
        <w:fldChar w:fldCharType="end"/>
      </w:r>
    </w:p>
    <w:sectPr w:rsidR="00CA358F" w:rsidRPr="00BB2158" w:rsidSect="00757F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2wadrdrx2atlet5suxxptkes2av59r5apr&quot;&gt;My EndNote Library-Saved-Converted&lt;record-ids&gt;&lt;item&gt;141&lt;/item&gt;&lt;item&gt;1053&lt;/item&gt;&lt;/record-ids&gt;&lt;/item&gt;&lt;/Libraries&gt;"/>
  </w:docVars>
  <w:rsids>
    <w:rsidRoot w:val="003463DE"/>
    <w:rsid w:val="00005ECA"/>
    <w:rsid w:val="000421DF"/>
    <w:rsid w:val="00053B06"/>
    <w:rsid w:val="00067D0C"/>
    <w:rsid w:val="0008146C"/>
    <w:rsid w:val="00094663"/>
    <w:rsid w:val="000B4112"/>
    <w:rsid w:val="00132D09"/>
    <w:rsid w:val="00176F81"/>
    <w:rsid w:val="001770AC"/>
    <w:rsid w:val="0019521F"/>
    <w:rsid w:val="00197FCA"/>
    <w:rsid w:val="002141A5"/>
    <w:rsid w:val="00214850"/>
    <w:rsid w:val="00236152"/>
    <w:rsid w:val="00264242"/>
    <w:rsid w:val="002806E8"/>
    <w:rsid w:val="002908E7"/>
    <w:rsid w:val="00292C4F"/>
    <w:rsid w:val="002D6298"/>
    <w:rsid w:val="002F133C"/>
    <w:rsid w:val="002F30D4"/>
    <w:rsid w:val="003070E0"/>
    <w:rsid w:val="003311D4"/>
    <w:rsid w:val="00335BF9"/>
    <w:rsid w:val="00342680"/>
    <w:rsid w:val="003440BB"/>
    <w:rsid w:val="003463DE"/>
    <w:rsid w:val="0038564E"/>
    <w:rsid w:val="003D009C"/>
    <w:rsid w:val="003D3EA5"/>
    <w:rsid w:val="003E1CD6"/>
    <w:rsid w:val="003E5234"/>
    <w:rsid w:val="00405150"/>
    <w:rsid w:val="00420761"/>
    <w:rsid w:val="00423B2B"/>
    <w:rsid w:val="00457CBD"/>
    <w:rsid w:val="00463A33"/>
    <w:rsid w:val="004B10C5"/>
    <w:rsid w:val="004B7E3C"/>
    <w:rsid w:val="004C59F4"/>
    <w:rsid w:val="00527CE2"/>
    <w:rsid w:val="00534D51"/>
    <w:rsid w:val="00545FE1"/>
    <w:rsid w:val="005D11D1"/>
    <w:rsid w:val="005D7D0B"/>
    <w:rsid w:val="005F2B33"/>
    <w:rsid w:val="00626FBF"/>
    <w:rsid w:val="006335CE"/>
    <w:rsid w:val="006447A9"/>
    <w:rsid w:val="006532C5"/>
    <w:rsid w:val="0065409A"/>
    <w:rsid w:val="006728D3"/>
    <w:rsid w:val="00672D41"/>
    <w:rsid w:val="006861F9"/>
    <w:rsid w:val="00697EBE"/>
    <w:rsid w:val="006A30E5"/>
    <w:rsid w:val="006B1B62"/>
    <w:rsid w:val="006B7B68"/>
    <w:rsid w:val="006D3C77"/>
    <w:rsid w:val="006E0E9E"/>
    <w:rsid w:val="006F26D7"/>
    <w:rsid w:val="00706F27"/>
    <w:rsid w:val="0075324A"/>
    <w:rsid w:val="00756B80"/>
    <w:rsid w:val="00757F3C"/>
    <w:rsid w:val="00764427"/>
    <w:rsid w:val="00764ACF"/>
    <w:rsid w:val="00772995"/>
    <w:rsid w:val="007754F7"/>
    <w:rsid w:val="0078753D"/>
    <w:rsid w:val="007B35BB"/>
    <w:rsid w:val="00810B15"/>
    <w:rsid w:val="008460E3"/>
    <w:rsid w:val="00853CEA"/>
    <w:rsid w:val="00860ACC"/>
    <w:rsid w:val="00863310"/>
    <w:rsid w:val="00872764"/>
    <w:rsid w:val="00896790"/>
    <w:rsid w:val="008C12D1"/>
    <w:rsid w:val="00911D28"/>
    <w:rsid w:val="00913254"/>
    <w:rsid w:val="00917D19"/>
    <w:rsid w:val="00935078"/>
    <w:rsid w:val="009365FA"/>
    <w:rsid w:val="00974FD1"/>
    <w:rsid w:val="009754DB"/>
    <w:rsid w:val="0098466A"/>
    <w:rsid w:val="0098533E"/>
    <w:rsid w:val="009B1CEB"/>
    <w:rsid w:val="009C5D5A"/>
    <w:rsid w:val="009F7D29"/>
    <w:rsid w:val="00A02168"/>
    <w:rsid w:val="00A330FD"/>
    <w:rsid w:val="00A50D2E"/>
    <w:rsid w:val="00A51373"/>
    <w:rsid w:val="00A6605C"/>
    <w:rsid w:val="00A84D34"/>
    <w:rsid w:val="00AB66EA"/>
    <w:rsid w:val="00AB7C85"/>
    <w:rsid w:val="00AE1E0E"/>
    <w:rsid w:val="00AF70AA"/>
    <w:rsid w:val="00B02CD1"/>
    <w:rsid w:val="00B03615"/>
    <w:rsid w:val="00B06470"/>
    <w:rsid w:val="00B4106A"/>
    <w:rsid w:val="00B430D9"/>
    <w:rsid w:val="00B54084"/>
    <w:rsid w:val="00BA4A76"/>
    <w:rsid w:val="00BB19CE"/>
    <w:rsid w:val="00BB1FC3"/>
    <w:rsid w:val="00BB2158"/>
    <w:rsid w:val="00BB4A4F"/>
    <w:rsid w:val="00BC156B"/>
    <w:rsid w:val="00BD732D"/>
    <w:rsid w:val="00C074A2"/>
    <w:rsid w:val="00C4626C"/>
    <w:rsid w:val="00C5629D"/>
    <w:rsid w:val="00C6360C"/>
    <w:rsid w:val="00C75971"/>
    <w:rsid w:val="00C77815"/>
    <w:rsid w:val="00C83E04"/>
    <w:rsid w:val="00C95944"/>
    <w:rsid w:val="00CA358F"/>
    <w:rsid w:val="00CB34E6"/>
    <w:rsid w:val="00CB7B18"/>
    <w:rsid w:val="00D22A02"/>
    <w:rsid w:val="00D3269A"/>
    <w:rsid w:val="00D32F47"/>
    <w:rsid w:val="00D41167"/>
    <w:rsid w:val="00D44E0F"/>
    <w:rsid w:val="00D5715C"/>
    <w:rsid w:val="00D80923"/>
    <w:rsid w:val="00D838E8"/>
    <w:rsid w:val="00D91E2C"/>
    <w:rsid w:val="00DA44AF"/>
    <w:rsid w:val="00DD5C7A"/>
    <w:rsid w:val="00E035C6"/>
    <w:rsid w:val="00E258A6"/>
    <w:rsid w:val="00E433A2"/>
    <w:rsid w:val="00E53627"/>
    <w:rsid w:val="00E715CA"/>
    <w:rsid w:val="00E83A6F"/>
    <w:rsid w:val="00E90C93"/>
    <w:rsid w:val="00E915F5"/>
    <w:rsid w:val="00E92343"/>
    <w:rsid w:val="00E95D4D"/>
    <w:rsid w:val="00E97C75"/>
    <w:rsid w:val="00EC529D"/>
    <w:rsid w:val="00EE4236"/>
    <w:rsid w:val="00EE7569"/>
    <w:rsid w:val="00EF4470"/>
    <w:rsid w:val="00F0713A"/>
    <w:rsid w:val="00F14527"/>
    <w:rsid w:val="00F149FF"/>
    <w:rsid w:val="00F16154"/>
    <w:rsid w:val="00F20088"/>
    <w:rsid w:val="00F44374"/>
    <w:rsid w:val="00F50858"/>
    <w:rsid w:val="00F52A42"/>
    <w:rsid w:val="00F532EA"/>
    <w:rsid w:val="00F54197"/>
    <w:rsid w:val="00F7538C"/>
    <w:rsid w:val="00F841DA"/>
    <w:rsid w:val="00F93AF8"/>
    <w:rsid w:val="00FA3F29"/>
    <w:rsid w:val="00FC7998"/>
    <w:rsid w:val="00FE2EEA"/>
    <w:rsid w:val="00FE6E19"/>
    <w:rsid w:val="00FF36F3"/>
    <w:rsid w:val="00FF6CEF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D01A8"/>
  <w15:docId w15:val="{5208A687-495E-454C-B2C6-FD660C73D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463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3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3DE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link w:val="BodyChar"/>
    <w:rsid w:val="003463D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3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3DE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463D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0AA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AF70AA"/>
    <w:rPr>
      <w:rFonts w:ascii="Times New Roman" w:eastAsia="Arial Unicode MS" w:hAnsi="Times New Roman" w:cs="Times New Roman"/>
      <w:bdr w:val="nil"/>
    </w:rPr>
  </w:style>
  <w:style w:type="paragraph" w:customStyle="1" w:styleId="Heading">
    <w:name w:val="Heading"/>
    <w:rsid w:val="003311D4"/>
    <w:pPr>
      <w:spacing w:after="120" w:line="480" w:lineRule="auto"/>
    </w:pPr>
    <w:rPr>
      <w:rFonts w:ascii="Times New Roman" w:eastAsia="Arial Unicode MS" w:hAnsi="Times New Roman" w:cs="Arial Unicode MS"/>
      <w:b/>
      <w:bCs/>
      <w:color w:val="000000"/>
      <w:sz w:val="32"/>
      <w:szCs w:val="32"/>
      <w:u w:color="000000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75324A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75324A"/>
    <w:rPr>
      <w:rFonts w:ascii="Times New Roman" w:eastAsia="Arial Unicode MS" w:hAnsi="Times New Roman" w:cs="Arial Unicode MS"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75324A"/>
    <w:rPr>
      <w:rFonts w:ascii="Times New Roman" w:eastAsia="Arial Unicode MS" w:hAnsi="Times New Roman" w:cs="Times New Roman"/>
      <w:noProof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75324A"/>
    <w:rPr>
      <w:noProof/>
    </w:rPr>
  </w:style>
  <w:style w:type="character" w:customStyle="1" w:styleId="EndNoteBibliographyChar">
    <w:name w:val="EndNote Bibliography Char"/>
    <w:basedOn w:val="BodyChar"/>
    <w:link w:val="EndNoteBibliography"/>
    <w:rsid w:val="0075324A"/>
    <w:rPr>
      <w:rFonts w:ascii="Times New Roman" w:eastAsia="Arial Unicode MS" w:hAnsi="Times New Roman" w:cs="Times New Roman"/>
      <w:noProof/>
      <w:color w:val="00000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CDB7D6-47D8-46E5-83E0-87D14D4B0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khar Vijayvargiya</dc:creator>
  <cp:lastModifiedBy>Prakhar Vijayvargiya</cp:lastModifiedBy>
  <cp:revision>4</cp:revision>
  <dcterms:created xsi:type="dcterms:W3CDTF">2022-06-01T03:58:00Z</dcterms:created>
  <dcterms:modified xsi:type="dcterms:W3CDTF">2022-06-01T04:02:00Z</dcterms:modified>
</cp:coreProperties>
</file>